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AAB51" w14:textId="745B6F31" w:rsidR="00D359AF" w:rsidRDefault="00D359AF" w:rsidP="00D359AF">
      <w:pPr>
        <w:spacing w:line="480" w:lineRule="auto"/>
        <w:rPr>
          <w:rFonts w:ascii="Times New Roman"/>
        </w:rPr>
      </w:pPr>
      <w:r w:rsidRPr="00F811F8">
        <w:rPr>
          <w:rFonts w:ascii="Times New Roman"/>
          <w:b/>
          <w:bCs/>
        </w:rPr>
        <w:t xml:space="preserve">Table </w:t>
      </w:r>
      <w:r>
        <w:rPr>
          <w:rFonts w:ascii="Times New Roman"/>
          <w:b/>
          <w:bCs/>
        </w:rPr>
        <w:t>S</w:t>
      </w:r>
      <w:r w:rsidR="0006497E">
        <w:rPr>
          <w:rFonts w:ascii="Times New Roman"/>
          <w:b/>
          <w:bCs/>
        </w:rPr>
        <w:t>1</w:t>
      </w:r>
      <w:r>
        <w:rPr>
          <w:rFonts w:ascii="Times New Roman"/>
        </w:rPr>
        <w:t xml:space="preserve">: Sequence of the barcoded primer combinations used to amplify the </w:t>
      </w:r>
      <w:r w:rsidRPr="00F811F8">
        <w:rPr>
          <w:rFonts w:ascii="Times New Roman"/>
          <w:i/>
          <w:iCs/>
        </w:rPr>
        <w:t>Olfr16</w:t>
      </w:r>
      <w:r>
        <w:rPr>
          <w:rFonts w:ascii="Times New Roman"/>
        </w:rPr>
        <w:t xml:space="preserve"> and </w:t>
      </w:r>
      <w:r w:rsidRPr="00F811F8">
        <w:rPr>
          <w:rFonts w:ascii="Times New Roman"/>
          <w:i/>
          <w:iCs/>
        </w:rPr>
        <w:t>Hhex</w:t>
      </w:r>
      <w:r>
        <w:rPr>
          <w:rFonts w:ascii="Times New Roman"/>
        </w:rPr>
        <w:t xml:space="preserve"> genes of the complemented mice.</w:t>
      </w:r>
    </w:p>
    <w:p w14:paraId="54AB4087" w14:textId="77777777" w:rsidR="00D359AF" w:rsidRDefault="00D359AF" w:rsidP="00D359AF">
      <w:pPr>
        <w:spacing w:line="480" w:lineRule="auto"/>
        <w:rPr>
          <w:rFonts w:ascii="Times New Roman"/>
        </w:rPr>
      </w:pP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994"/>
        <w:gridCol w:w="1134"/>
        <w:gridCol w:w="1134"/>
        <w:gridCol w:w="1132"/>
        <w:gridCol w:w="851"/>
      </w:tblGrid>
      <w:tr w:rsidR="00D359AF" w:rsidRPr="00D359AF" w14:paraId="2E493D03" w14:textId="77777777" w:rsidTr="00D359AF">
        <w:trPr>
          <w:trHeight w:val="45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6FDB" w14:textId="77777777" w:rsidR="00D359AF" w:rsidRPr="00D359AF" w:rsidRDefault="00D359AF" w:rsidP="00CE04A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0538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lfr16</w:t>
            </w:r>
          </w:p>
        </w:tc>
        <w:tc>
          <w:tcPr>
            <w:tcW w:w="425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F4F5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hex</w:t>
            </w:r>
          </w:p>
        </w:tc>
      </w:tr>
      <w:tr w:rsidR="00D359AF" w:rsidRPr="00D359AF" w14:paraId="5590BC78" w14:textId="77777777" w:rsidTr="00D359AF">
        <w:trPr>
          <w:trHeight w:val="104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660B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988D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29ED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-bp Barcode + 20-bp Homology 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0E4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FDC7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-bp Barcode + 20-bp Homology A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6824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AB9D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-bp Barcode + 20-bp Homology Arm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822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7C22C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-bp Barcode + 20-bp Homology Arm</w:t>
            </w:r>
          </w:p>
        </w:tc>
      </w:tr>
      <w:tr w:rsidR="00D359AF" w:rsidRPr="00D359AF" w14:paraId="1874715F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2C9B210F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11A4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58C1AE9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TAAGGATCCGGTGGCAAGCTCAGA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195309C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R1-BC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21AA0E7A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TCGGGAAGGTCCCAAGGCACACAT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1E3D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F1-B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7D66BB4F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TCTAGCCGGCCTTGCGTTCTGGAT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CBE5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R1-B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7696F651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GCTCAGTCCGGCTCACTTGACCGCCTTTCCT</w:t>
            </w:r>
          </w:p>
        </w:tc>
      </w:tr>
      <w:tr w:rsidR="00D359AF" w:rsidRPr="00D359AF" w14:paraId="12562FA6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E0B6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2EC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6386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CTCCGATCGTCCTGGCAAGCTCAGA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FB8B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R1-BC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0AF8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ATTTAAGGGCCCAAGGCACACAT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8F29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F1-B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422BBAD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TATCTCTTCCTTTTGCGTTCTGGAT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89C4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R1-BC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373F3A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CTGCCGCGTCCCTCACTTGACCGCCTTTCCT</w:t>
            </w:r>
          </w:p>
        </w:tc>
      </w:tr>
      <w:tr w:rsidR="00D359AF" w:rsidRPr="00D359AF" w14:paraId="7490C4D6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F6EA3B6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3DA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52C83263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CGCCTGATCCGGTGGCAAGCTCAGA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6541E531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R1-BC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2C0271DA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GAACTGACCTTCAAGGCACACAT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84FE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F1-B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64B90B71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TAGATGCCGTCCTTGCGTTCTGGAT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E1F7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R1-BC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4C019A7F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TTACTTCTCCGGCTCACTTGACCGCCTTTCCT</w:t>
            </w:r>
          </w:p>
        </w:tc>
      </w:tr>
      <w:tr w:rsidR="00D359AF" w:rsidRPr="00D359AF" w14:paraId="028545E6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499D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004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669A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GAATATCGTCCTGG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AGCTCAGA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E32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mmOlfr16 NGS R1-BC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6A3C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TGATGCAACCGG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AGGCACACAT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18CA9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mmHhex NGS F1-B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6E7E1BD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CGCTCCTTCCTTTTG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GTTCTGGAT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F478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mmHhex NGS </w:t>
            </w: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R1-BC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7988DD1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GACGCGCG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CCCTCACTTGACCGCCTTTCCT</w:t>
            </w:r>
          </w:p>
        </w:tc>
      </w:tr>
      <w:tr w:rsidR="00D359AF" w:rsidRPr="00D359AF" w14:paraId="6188CC2A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4DD73A28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F3D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83C56E5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CGGAGATCCGGTGGCAAGCTCAGA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DDE4AFD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R1-BC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23EF7D71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GCGGTTGGGCCCAAGGCACACAT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0E0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F1-B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24A1E773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CGAGCGCCGTCCTTGCGTTCTGGAT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EB4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R1-BC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CA643EE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ATGATCTCCGGCTCACTTGACCGCCTTTCCT</w:t>
            </w:r>
          </w:p>
        </w:tc>
      </w:tr>
      <w:tr w:rsidR="00D359AF" w:rsidRPr="00D359AF" w14:paraId="60895C15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44C4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076C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6325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CATGGCCGGTCCTGGCAAGCTCAGA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6306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mmOlfr16 NGS R1-BC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BC44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CTACCAACCGGCAAGGCACACAT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437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mmHhex NGS F1-BC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453EE525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TCGAGAGTCCGGTTGCGTTCTGGAT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A4E5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mmHhex NGS R1-BC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5667A09C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AGCGTACGTCCCTCACTTG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CCGCCTTTCCT</w:t>
            </w:r>
          </w:p>
        </w:tc>
      </w:tr>
      <w:tr w:rsidR="00D359AF" w:rsidRPr="00D359AF" w14:paraId="6FE210B2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109E828D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046F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ACDEC6C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TCACGTACCTTTGGCAAGCTCAGA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18F39366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R1-BC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536A7151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AATAATTGGTCCCAAGGCACACAT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1248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F1-BC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0CEC368A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TCATCGCGTCCTTGCGTTCTGGAT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129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R1-BC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40D614A0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TACTGATCCTTCTCACTTGACCGCCTTTCCT</w:t>
            </w:r>
          </w:p>
        </w:tc>
      </w:tr>
      <w:tr w:rsidR="00D359AF" w:rsidRPr="00D359AF" w14:paraId="507D42DE" w14:textId="77777777" w:rsidTr="00D359AF">
        <w:trPr>
          <w:trHeight w:val="14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5CF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5997E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F1-B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27A1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CCTGTTGACCGGTGGCAAGCTCAGAGACTG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0F72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Olfr16 NGS R1-BC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7EF4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TCGTCAACCGGCAAGGCACACATTCCC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17E6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F1-B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2EDCDAC7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CCGTCTCTCCGGTTGCGTTCTGGATCGTGTC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C075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Hhex NGS R1-BC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9F9"/>
            <w:vAlign w:val="center"/>
            <w:hideMark/>
          </w:tcPr>
          <w:p w14:paraId="4901433C" w14:textId="77777777" w:rsidR="00D359AF" w:rsidRPr="00D359AF" w:rsidRDefault="00D359AF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59AF">
              <w:rPr>
                <w:rFonts w:ascii="Times New Roman" w:eastAsia="Times New Roman" w:hAnsi="Times New Roman" w:cs="Times New Roman"/>
                <w:color w:val="000000"/>
              </w:rPr>
              <w:t>GGATATACGGCCCTCACTTGACCGC</w:t>
            </w:r>
            <w:r w:rsidRPr="00D359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TTTCCT</w:t>
            </w:r>
          </w:p>
        </w:tc>
      </w:tr>
    </w:tbl>
    <w:p w14:paraId="7AFBE44E" w14:textId="77777777" w:rsidR="009320C3" w:rsidRDefault="009320C3"/>
    <w:sectPr w:rsidR="00932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AF"/>
    <w:rsid w:val="0006497E"/>
    <w:rsid w:val="009320C3"/>
    <w:rsid w:val="00D3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7E3D8"/>
  <w15:chartTrackingRefBased/>
  <w15:docId w15:val="{EC80A006-F29A-4153-9353-E862A3A8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9A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Ruiz</dc:creator>
  <cp:keywords/>
  <dc:description/>
  <cp:lastModifiedBy>Mercy Ruiz</cp:lastModifiedBy>
  <cp:revision>2</cp:revision>
  <dcterms:created xsi:type="dcterms:W3CDTF">2021-01-28T18:17:00Z</dcterms:created>
  <dcterms:modified xsi:type="dcterms:W3CDTF">2021-03-30T19:30:00Z</dcterms:modified>
</cp:coreProperties>
</file>